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21"/>
        <w:gridCol w:w="63"/>
        <w:gridCol w:w="1754"/>
        <w:gridCol w:w="1082"/>
        <w:gridCol w:w="174"/>
        <w:gridCol w:w="721"/>
        <w:gridCol w:w="123"/>
        <w:gridCol w:w="1079"/>
        <w:gridCol w:w="172"/>
        <w:gridCol w:w="824"/>
        <w:gridCol w:w="128"/>
        <w:gridCol w:w="1644"/>
        <w:gridCol w:w="1645"/>
        <w:gridCol w:w="1744"/>
        <w:gridCol w:w="62"/>
      </w:tblGrid>
      <w:tr w:rsidR="00225226" w:rsidRPr="00225226" w14:paraId="6D25B604" w14:textId="77777777" w:rsidTr="004625F8">
        <w:trPr>
          <w:trHeight w:val="255"/>
        </w:trPr>
        <w:tc>
          <w:tcPr>
            <w:tcW w:w="4977" w:type="pct"/>
            <w:gridSpan w:val="14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F1B465B" w14:textId="36D7FF7E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Cs w:val="21"/>
              </w:rPr>
            </w:pPr>
            <w:bookmarkStart w:id="0" w:name="_Hlk536448706"/>
            <w:r w:rsidRPr="00225226">
              <w:rPr>
                <w:rFonts w:ascii="Times New Roman" w:eastAsia="ＭＳ Ｐゴシック" w:hAnsi="Times New Roman" w:cs="Times New Roman" w:hint="eastAsia"/>
                <w:b/>
                <w:iCs/>
                <w:kern w:val="0"/>
                <w:szCs w:val="21"/>
              </w:rPr>
              <w:t>Additional</w:t>
            </w:r>
            <w:r w:rsidRPr="00225226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1"/>
              </w:rPr>
              <w:t xml:space="preserve"> Table 1. </w:t>
            </w:r>
            <w:r w:rsidRPr="00225226">
              <w:rPr>
                <w:rFonts w:ascii="Times New Roman" w:eastAsia="ＭＳ Ｐゴシック" w:hAnsi="Times New Roman" w:cs="Times New Roman"/>
                <w:iCs/>
                <w:kern w:val="0"/>
                <w:szCs w:val="21"/>
              </w:rPr>
              <w:t xml:space="preserve">miRNAs with significantly higher and lower expression </w:t>
            </w:r>
            <w:r w:rsidR="004625F8" w:rsidRPr="00225226">
              <w:rPr>
                <w:rFonts w:ascii="Times New Roman" w:eastAsia="ＭＳ Ｐゴシック" w:hAnsi="Times New Roman" w:cs="Times New Roman"/>
                <w:iCs/>
                <w:kern w:val="0"/>
                <w:szCs w:val="21"/>
              </w:rPr>
              <w:t>in patients with MSA than in</w:t>
            </w:r>
            <w:r w:rsidRPr="00225226">
              <w:rPr>
                <w:rFonts w:ascii="Times New Roman" w:eastAsia="ＭＳ Ｐゴシック" w:hAnsi="Times New Roman" w:cs="Times New Roman"/>
                <w:iCs/>
                <w:kern w:val="0"/>
                <w:szCs w:val="21"/>
              </w:rPr>
              <w:t xml:space="preserve"> healthy controls in microarray analysis</w:t>
            </w:r>
            <w:bookmarkEnd w:id="0"/>
          </w:p>
        </w:tc>
        <w:tc>
          <w:tcPr>
            <w:tcW w:w="23" w:type="pct"/>
            <w:tcBorders>
              <w:top w:val="single" w:sz="12" w:space="0" w:color="auto"/>
              <w:left w:val="nil"/>
              <w:right w:val="nil"/>
            </w:tcBorders>
          </w:tcPr>
          <w:p w14:paraId="3466F73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225226" w:rsidRPr="00225226" w14:paraId="5169A54E" w14:textId="77777777" w:rsidTr="004625F8">
        <w:trPr>
          <w:trHeight w:val="255"/>
        </w:trPr>
        <w:tc>
          <w:tcPr>
            <w:tcW w:w="82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F8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single" w:sz="18" w:space="0" w:color="auto"/>
              <w:left w:val="nil"/>
              <w:right w:val="nil"/>
            </w:tcBorders>
          </w:tcPr>
          <w:p w14:paraId="4428E36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76DB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2" w:type="pct"/>
            <w:gridSpan w:val="8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9A7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o</w:t>
            </w:r>
            <w:r w:rsidRPr="00225226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r</w:t>
            </w: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alized Fluorescent Signal (Average ± S.E.)</w:t>
            </w:r>
          </w:p>
        </w:tc>
        <w:tc>
          <w:tcPr>
            <w:tcW w:w="61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25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1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EAE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23" w:type="pct"/>
            <w:tcBorders>
              <w:top w:val="single" w:sz="12" w:space="0" w:color="auto"/>
              <w:left w:val="nil"/>
              <w:right w:val="nil"/>
            </w:tcBorders>
          </w:tcPr>
          <w:p w14:paraId="0F1C72B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225226" w:rsidRPr="00225226" w14:paraId="6626F6F8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7E7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BB95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1AF6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946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　　</w:t>
            </w: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SA</w:t>
            </w:r>
          </w:p>
        </w:tc>
        <w:tc>
          <w:tcPr>
            <w:tcW w:w="82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FDA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　　</w:t>
            </w: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ontrol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898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ld Chang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A69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elch's t-test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A37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hAnsi="Times New Roman" w:cs="Times New Roman"/>
                <w:szCs w:val="21"/>
              </w:rPr>
              <w:t>Kruskal-Wallis test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6869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7753281" w14:textId="77777777" w:rsidTr="004625F8">
        <w:trPr>
          <w:trHeight w:val="255"/>
        </w:trPr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824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p-regulated miRNAs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CA7A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57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3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6CCF4A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5.26 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8EF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21FF50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86 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742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BFF732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.49 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66F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B6578A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65 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E3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3A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631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4B8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7F2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7925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4DFD9EE0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2C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385202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44E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08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7D1052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8.8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6BF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C41170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.45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829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8CBA78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7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F3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8A46E4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94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343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0CE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.60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019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023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4C829E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9376ED2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C42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8A6D32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731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71b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CEEC66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26.3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B8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31C4EF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3.7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5FA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C1C277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5.5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8C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C83A83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53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65B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4E3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94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1A5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30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0FB068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9149E3C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5B2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bookmarkStart w:id="1" w:name="_GoBack"/>
            <w:bookmarkEnd w:id="1"/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BED0AD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9C03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663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4A1FFB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26.0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285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06259D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6.9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6A9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1EB437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75.2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A0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C8CDCE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3.5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C5D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91D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45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D2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B7C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F3255D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4614C99B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17F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62E88F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39E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7E311A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750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A7C932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6D7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2A7075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4BC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AB21F0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F6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EAC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7FC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F62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CAEB9A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2B2BA695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10E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own-regulated miRNA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6A066B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D9B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26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9FDF30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6.3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964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0CF253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.44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9FC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A44A6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1.4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964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480D5C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.0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EF0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D0C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4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B40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E72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1948E8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4DF35111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730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7249A2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C19B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667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3221F5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9.8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2F4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DD9BFB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6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511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F3C7EE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4.1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97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58C103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63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2BE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F95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2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4F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162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B0F1DB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65CB0DE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86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D08E47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728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24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F60FDF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82.2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A7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D608D0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3.88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DA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48878C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88.0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45F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D7BC10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4.05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776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09E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4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C2E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0BA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C954AA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647E305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1F3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28BA63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73A2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70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EE2094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6.3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091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A8C52B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0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EC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E5FE2B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3.5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5D5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3CE00A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3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2BC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64D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3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CA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851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31DB8C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8620836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208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436334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99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28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B2C39D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2.4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DA1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71F28C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.7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294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D7800C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9.3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9B6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7D162D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3.59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8FF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4B0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9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E92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05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048153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1EDCE988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2C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E2BC389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59A7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23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BF1315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8.0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952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14F601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28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4BC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AD92F2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4.6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53A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9DDB92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54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54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6C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8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A1C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79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B455BB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28D4072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CA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A0D3FF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A74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4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28A048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7.0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1ED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E98AEC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18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951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3E608F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9.9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FBF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6B925D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15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C32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AA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1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1EC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D35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7C4C38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1328E744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36C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0B7155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00F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22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321442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1.1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2AA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EB192D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.9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9C0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821215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2.2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48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9650D3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.1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6A7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A9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2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851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6AC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C40F5F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48CE6D17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9C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E15F2B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65D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150a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5ACA8F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6.7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428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595233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.8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E8D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114931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1.5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81D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A900C0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.78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34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35D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5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BA3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A72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C9059B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B173F14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DA6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D36937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AE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6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1B0A86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4.1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656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B9639C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.2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0AF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A387BB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2.6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3C4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246681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13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CF1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4B2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5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2D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7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3F8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A1D8F8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058D2E3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955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3FE0C5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399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5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390074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5.5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CBF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6C1CF5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.6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470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DDAB76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6.5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C3E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39E441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.33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52B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B3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4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0D3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9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072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184024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1FF28A5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78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1F1E28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44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2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3F2F3B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32.6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F2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9FD7E0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.0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DB3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65E8C7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14.4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C57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72AF83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.16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466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BC2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1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083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0C9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141BD1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151CEE05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F1F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F3DA17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4CE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162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4B8ADA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5.6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18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1A5E59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.2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EE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24F7DF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61.6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896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622537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9.02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A7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860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9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CC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FE3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F91BD6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8A0079C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ED3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00F2D3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9A1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4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634ACA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0.9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90F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BB4047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76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18C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4F06CE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9.6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4F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21F0F2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.86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ECD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D67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6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3FE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F14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525725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D3C8E0F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89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E93034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D1D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800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00C52D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0.8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CAD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F18886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.2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733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633C7A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9.5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1D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1AD552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1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24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53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8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1C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655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3CF92B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25A41F28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C0E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B4EFD5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0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76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864EB7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9.5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843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9FAE4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03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309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06DA1B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0.7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BE4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74E5B2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62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BB9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1E9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8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64E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7D3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3BD70F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28F95BB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06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51F301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C96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49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D33ED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73.5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0C6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B2AE79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0.68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4DF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8301E6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25.1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14B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F827CA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.38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EEE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4D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6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555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A8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718EED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76512D5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08C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A0E0FC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98A3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671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20F752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2.2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ED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9F00B4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6.23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4C1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8EA9E6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61.4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D5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A24BC3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3.4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1C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DEC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7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A9A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CF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A53440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0CB31CF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7D3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120D9AF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0A9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9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05C2E0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35.4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9F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9AA75D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7.54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8E0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AED8E3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97.6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E7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BB401C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6.84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9C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828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5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77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29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460633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21008000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39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25564B3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E46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187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3BAC77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3.1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09B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1191B2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6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A22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D3DA85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8.8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898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EFB4F1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.3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F44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BF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35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953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E29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CEF3CE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A3D6B30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532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DF28A4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0169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622b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73312C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5.6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487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4DFA23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6.38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1A6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BE1172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49.3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FE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330712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0.05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57D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537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34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C0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1F6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F249A3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D821F60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F6F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41F419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D12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64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578394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1.2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510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1E627E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06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734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7D1763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6.8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B6E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1C2DDB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85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91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531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7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E4F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928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672CF2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36BE05F7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8AA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DA60E4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5299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25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7336FC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4.5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07F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1C2BDC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.2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7A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456BF4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2.1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6CD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01605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0.44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74F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57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9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17D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7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88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42EE96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3183459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A8E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216728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F7D2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9b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513E50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0.9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A1D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BBBED4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4.73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A8C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979373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31.3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859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B3A8DD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6.55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0E4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A06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35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35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67F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EBBBB9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4865CD72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F7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C02515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CC9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5b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07100C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22.5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453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BC3FDC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5.56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C3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1C8368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49.3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435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E833A5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2.38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F31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CC1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27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AC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608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ED47A5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34600B6D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B9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7D18D2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7D6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642b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2771A9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71.4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56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0F309F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8.25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437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1D11A0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25.9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75E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718065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.59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5BB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6DB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0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88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E71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2474CF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0A9B49D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25E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4F19F1B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8B47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43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2F8ECA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9.2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601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41E675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.19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F9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CAC8B5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2.0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23E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34D732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9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041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235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9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D58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94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728509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312BEC01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9E2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2F979E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B2C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CC5575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7.3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5F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F20E5D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49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7D8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64C45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1.2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D8F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A0A140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4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AF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FC9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1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5AE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74E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57FC16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2A7FBCC2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BCC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99CE78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04FB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4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BAACA0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1.8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4FC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CFE82B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.25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A97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ABB6E3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33.8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F2C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4EF77D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6.14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627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663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0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5D1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61D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30E668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3A6A1F8E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1A0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DE90159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75A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53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3DF16C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7.7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3AE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5D57C0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19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30E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778794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2.4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40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6F905D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96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BC2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58D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0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47A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7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C9E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9CD776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2C6D8B33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77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CAD31A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505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9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95626A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8.6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9BE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D0BA2F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3.90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F61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F2781D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9.2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715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DE12A9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1.54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8CA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172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9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65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9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A44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C9F0AC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3059749F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F6C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1E4DC33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7B4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224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5E7183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3.5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7E0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E268A3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7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122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D153D4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5.0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C83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AF92C9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.4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4B1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E9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8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E4A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237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C0AAB4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FB7299A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99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4D1407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8E9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2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943FDD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6.2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A8B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04ADBA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.0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76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223986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0.9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E6D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397634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3.92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BE7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9D2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5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285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AA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20B1F2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FD12073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049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AF1DBC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DB2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25a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C4C1ED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5.6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F65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6C3734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.3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344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B806EF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1.7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D86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8770B4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.46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D2E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AFA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9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1A3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D42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0BF8EA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6BD672C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59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4CFB2F9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A803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5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36765B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3.1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E33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CDB791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.88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6B8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FA529D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64.8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BFC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82018F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.38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A5D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DB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2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ED2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B84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DF763D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7E2AD28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4C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05B330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F26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664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6210E7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1.1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023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C00D1C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04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7D2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0DB4F4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3.3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995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F13EDA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.26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34D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356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2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30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26B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D595A1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7CD93D6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87D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47DE2D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CC0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1675A2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4.9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43F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9B1E38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10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44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EAF204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5.7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8F1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25B9DB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.1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98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B2C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2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2C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CC1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8DED63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22070D2C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62F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ABB737B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FAEB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187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52BDCE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0.0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EB2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038117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4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8AB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68FBCA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9.3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BC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9435BC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05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94A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154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0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FE4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366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1B1834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168DD355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0F8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F0E616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635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20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0DEDFF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3.8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CF8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17CD64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.04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BED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1E6C53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65.4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F5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8D95CB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0.2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A33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45A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4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EFD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E2F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8C206D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265B27C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1A3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1870AD2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A2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38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376B01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.1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F50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8BD56C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78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5D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40641D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6.1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A92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01EF5B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.48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790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6A7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7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594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1F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AA977C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83450CB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60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88EBBD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592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697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81EEEE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3.6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37A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A233DA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6.3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C6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77F585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04.9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F9E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85F3B5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2.14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F87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929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0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00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72E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D927F8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29113927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25E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F17FF6B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6B2F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6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C52D69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51.6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97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D87206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8.45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E1A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16AE19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98.1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405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6D7308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6.2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A77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EE4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9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D04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565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7F33A5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39B2BE25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D1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FFBF62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C94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4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81C687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6.3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1FC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B8E1BF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4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D5C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ABD27A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9.9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353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AB263D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4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51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5F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6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44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F77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7CDB55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23F8A5B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EB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1E5B4E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76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50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416FD5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4.1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8F7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3E92C6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.7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694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E84AEA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6.8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979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71E0C3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5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A44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DD4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6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260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1E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C83AAE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1DF0E056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67E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CBDCE27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98B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9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DE189B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0.5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CDC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92024C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.8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21C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E8C21A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8.4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38D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435984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5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AA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065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4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AA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54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7F6463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9E6554D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EB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86B54A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5DA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5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1C152E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5.6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C76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D0F747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03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B07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A234D0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5.2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DAE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D8E322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4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DDC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13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4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4D6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7A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D0C3F5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F3B519D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585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241EF7B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9A7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4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E1DD89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0.7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BFD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96DA02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3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8D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74C4F8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0.1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944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00999F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89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D0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5C2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1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72D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20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F32E9A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3D6E6F57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BDB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A97F7F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398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1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6D854E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9.9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9EA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159510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.98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28D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17DAB8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30.4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729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A1D047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2.53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F56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83E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3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143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9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AA9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E632AD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D5C38A1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272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D951F7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14B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6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B57727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31.4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07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452C3A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2.84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9D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1DE067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77.3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35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0B5A95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2.48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85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3B1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0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4B0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468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1469F5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FA8C6B8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58C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05B671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76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23b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32868A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47.3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AB2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567168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6.00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37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59DDBD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81.7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6B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2F5C5F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3.08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4C6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E3A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35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95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981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126918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27EC9FBF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7E5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DE7FFC2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B71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690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BBC439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7.4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42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7387FA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.2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402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BFB950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3.5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EF0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28CFC7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0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8B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ED3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2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BEB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7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050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88E58A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4457800C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240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8A7D88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0DB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5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A5D873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9.7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13D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078E3E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85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980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BF0D60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5.5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FA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2B5FBA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.13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08E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D6B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5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19C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09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AF42C6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C28E01E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1B0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C91F77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904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1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3DF044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2.9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133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9F6255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0.7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339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33BA9F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07.3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D2C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EE9EDA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.19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76A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29E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4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335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DDC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4AE420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1A19BD2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87E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5ABD0A7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718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21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3C13B1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28.8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A76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89760F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7.74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3DF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7073E0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42.9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271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ABCFAF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8.49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C75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A2D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29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B43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8E9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200BEB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182F5A31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54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B47598C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2CC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1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B19646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4.1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670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0D59C4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15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6D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3800B1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7.5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286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2B9CAD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.12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3D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657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6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754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05B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396B87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627613E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BCA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38A1F8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45A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4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767A41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78.3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F7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39ADCE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1.53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1A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096BBA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37.8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080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301DE7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8.44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356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7BE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9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A4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F2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010234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44D8621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75A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510FB6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C043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925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AA1B15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8.0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3A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9AF37C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.6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843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ADEB3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9.5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BB2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D2B8BE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.5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B9A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D1C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8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62C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7CC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213FFE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FD5BC33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7CD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C04868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43F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307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CA0C4D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2.7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78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309E28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4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342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C909CB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7.3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AA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046A43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.1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70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9FA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3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C72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CA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176A64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889D9F3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22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73CD397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3BF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92b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2A06E1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3.58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B1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2E9EE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66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C3D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66F99E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26.6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C60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50CBA3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1.78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526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BF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3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9AC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84F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F6A354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34364D3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294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EEC49A2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C3D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22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F51D51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01.2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79C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9B71B7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5.74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4DB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0A43DA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06.3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078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576AF2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77.49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D86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10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39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D46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637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8B1422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7746FC7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D54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225205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8717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99b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D2C31B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.0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AB7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0CC1BC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.06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5A4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5BAD7E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5.3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22F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FBF3AB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.3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684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7E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7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9F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C08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63A58F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6563848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99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871497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38B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505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516C64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6.6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C2A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554416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.7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E42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A8A12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1.1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175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E59005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45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9E6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3B6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4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09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66B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031ECC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63AA830E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AC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03B7DD5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278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4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B95178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9.9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5E9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F9D00A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.3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B29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B859C5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0.8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FDC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976D57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2.9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3C1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E6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4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73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07D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1292CD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26A1CB2D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47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C1BACF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3E4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106b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908FD0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7.3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14C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12E364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.40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C71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E12BF9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1.3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3EE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4D025C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6.9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81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E5D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2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0CA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D57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39718D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4B5C0F7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3E9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2FAC88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C56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23a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501AD0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56.7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DBD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19A332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4.67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594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C75959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12.0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ABE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98B6B2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09.73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938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CD3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1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EC3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7C4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7B5CE3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520A699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B68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83EF0A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CC2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25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D7F92E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3.2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208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4D0CF4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.10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64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2AD05D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59.9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9B63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1E70B1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5.69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616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88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39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F0C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F9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97CD5B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36EDD57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2DD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57FB7C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F306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let-7f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55028C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8.14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822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2A04D7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.04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922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1F8783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8.8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167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0F1C5B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3.4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039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3F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24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2B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1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F6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32CBE72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03746C91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323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A493922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75F7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619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CB7497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73.5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D2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1FCF25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.0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B4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72803D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45.30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06A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B9318E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.76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AD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055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9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1B7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B96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5109E3C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94FB878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A24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FDF996B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81F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3622a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140211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2.77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3C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2CFADE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.4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5D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02B3EA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6.6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6E2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F5FB3C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.2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83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45A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2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854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071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02650A7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773D4D2C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BEB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6DF66632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90F1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98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6B4330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.71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C2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EE0EC22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.76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96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5D6FEF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1.8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660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E57170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72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298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E14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8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4F3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9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ED2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47CEA8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1E6F7E01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89FF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CA8BC9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5ED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4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0B3E7F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1.33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3A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7B75EC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.0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A03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73BD958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3.3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E02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55D3A8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.3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C26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F14C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9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A35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2F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2D367D3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1B4EC8FA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B4F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1C8685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6CD9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723-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E9AABF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40.35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8C4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54686A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7.3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FFCD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76A1F5C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686.66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5A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1AD46B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74.42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FAC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85E5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5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7C7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34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4FC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1B295280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58FAE5A3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57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418939DA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25F4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29a-3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425DF9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8.52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E83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37D6F6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8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D827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FF9406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6.39 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D9B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235AFC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49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4A44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F3A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50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760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7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F05E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</w:tcPr>
          <w:p w14:paraId="7833095B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36B56370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888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right w:val="nil"/>
            </w:tcBorders>
          </w:tcPr>
          <w:p w14:paraId="75AAE64E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25D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4454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281708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43.95 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E92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2494B4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74.88 </w:t>
            </w:r>
          </w:p>
        </w:tc>
        <w:tc>
          <w:tcPr>
            <w:tcW w:w="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93DF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60AAAE1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868.69 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3D8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5280C7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94.39 </w:t>
            </w:r>
          </w:p>
        </w:tc>
        <w:tc>
          <w:tcPr>
            <w:tcW w:w="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D43A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78E1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414 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856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2AF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3" w:type="pct"/>
            <w:tcBorders>
              <w:top w:val="nil"/>
              <w:left w:val="nil"/>
              <w:right w:val="nil"/>
            </w:tcBorders>
          </w:tcPr>
          <w:p w14:paraId="3F90F28A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225226" w:rsidRPr="00225226" w14:paraId="3A1532DB" w14:textId="77777777" w:rsidTr="004625F8">
        <w:trPr>
          <w:trHeight w:val="255"/>
        </w:trPr>
        <w:tc>
          <w:tcPr>
            <w:tcW w:w="8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883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DA9F98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3620" w14:textId="77777777" w:rsidR="0054537F" w:rsidRPr="00225226" w:rsidRDefault="0054537F" w:rsidP="00695A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sa-miR-26a-5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90E5466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3.84 </w:t>
            </w:r>
          </w:p>
        </w:tc>
        <w:tc>
          <w:tcPr>
            <w:tcW w:w="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A0AD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CC8DB99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8.67 </w:t>
            </w:r>
          </w:p>
        </w:tc>
        <w:tc>
          <w:tcPr>
            <w:tcW w:w="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52C0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E7C653E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46.85 </w:t>
            </w:r>
          </w:p>
        </w:tc>
        <w:tc>
          <w:tcPr>
            <w:tcW w:w="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DF0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E2CF1C5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39.54 </w:t>
            </w:r>
          </w:p>
        </w:tc>
        <w:tc>
          <w:tcPr>
            <w:tcW w:w="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17CB" w14:textId="77777777" w:rsidR="0054537F" w:rsidRPr="00225226" w:rsidRDefault="0054537F" w:rsidP="00695A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78B9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300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30F7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22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52D2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2252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45E2A8" w14:textId="77777777" w:rsidR="0054537F" w:rsidRPr="00225226" w:rsidRDefault="0054537F" w:rsidP="00695A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0768C82D" w14:textId="559E1664" w:rsidR="004625F8" w:rsidRPr="00225226" w:rsidRDefault="004625F8" w:rsidP="004625F8">
      <w:pPr>
        <w:rPr>
          <w:szCs w:val="21"/>
        </w:rPr>
      </w:pPr>
      <w:r w:rsidRPr="00225226">
        <w:rPr>
          <w:rFonts w:ascii="Times New Roman" w:eastAsia="ＭＳ Ｐゴシック" w:hAnsi="Times New Roman" w:cs="Times New Roman"/>
          <w:kern w:val="0"/>
          <w:szCs w:val="21"/>
        </w:rPr>
        <w:t>MSA, multiple system atrophy</w:t>
      </w:r>
      <w:r w:rsidR="005D6753" w:rsidRPr="00225226">
        <w:rPr>
          <w:rFonts w:ascii="Times New Roman" w:eastAsia="ＭＳ Ｐゴシック" w:hAnsi="Times New Roman" w:cs="Times New Roman" w:hint="eastAsia"/>
          <w:kern w:val="0"/>
          <w:szCs w:val="21"/>
        </w:rPr>
        <w:t>；</w:t>
      </w:r>
      <w:r w:rsidR="005D6753" w:rsidRPr="00225226">
        <w:rPr>
          <w:rFonts w:ascii="Times New Roman" w:eastAsia="ＭＳ Ｐゴシック" w:hAnsi="Times New Roman" w:cs="Times New Roman"/>
          <w:kern w:val="0"/>
          <w:szCs w:val="21"/>
        </w:rPr>
        <w:t xml:space="preserve"> S.E., standard error</w:t>
      </w:r>
      <w:r w:rsidRPr="00225226">
        <w:rPr>
          <w:rFonts w:ascii="Times New Roman" w:eastAsia="ＭＳ Ｐゴシック" w:hAnsi="Times New Roman" w:cs="Times New Roman"/>
          <w:kern w:val="0"/>
          <w:szCs w:val="21"/>
        </w:rPr>
        <w:t>.</w:t>
      </w:r>
    </w:p>
    <w:p w14:paraId="5A4CBDA5" w14:textId="0CE85684" w:rsidR="0054537F" w:rsidRPr="00225226" w:rsidRDefault="0054537F" w:rsidP="004625F8">
      <w:pPr>
        <w:rPr>
          <w:szCs w:val="21"/>
        </w:rPr>
      </w:pPr>
    </w:p>
    <w:sectPr w:rsidR="0054537F" w:rsidRPr="00225226" w:rsidSect="0054537F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A6642"/>
    <w:multiLevelType w:val="hybridMultilevel"/>
    <w:tmpl w:val="6602BA4C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7F13E6"/>
    <w:multiLevelType w:val="hybridMultilevel"/>
    <w:tmpl w:val="0C22E79A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18F65A63"/>
    <w:multiLevelType w:val="hybridMultilevel"/>
    <w:tmpl w:val="208058B4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8C4EF1"/>
    <w:multiLevelType w:val="hybridMultilevel"/>
    <w:tmpl w:val="6EFC3A9C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236313"/>
    <w:multiLevelType w:val="hybridMultilevel"/>
    <w:tmpl w:val="5B5E7E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2F20220"/>
    <w:multiLevelType w:val="hybridMultilevel"/>
    <w:tmpl w:val="0638009C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6060D73"/>
    <w:multiLevelType w:val="hybridMultilevel"/>
    <w:tmpl w:val="6BE0FABE"/>
    <w:lvl w:ilvl="0" w:tplc="B90EF594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86C0A30"/>
    <w:multiLevelType w:val="hybridMultilevel"/>
    <w:tmpl w:val="CD629DE2"/>
    <w:lvl w:ilvl="0" w:tplc="F4B0A4DA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BF823F0"/>
    <w:multiLevelType w:val="hybridMultilevel"/>
    <w:tmpl w:val="66D8FDD0"/>
    <w:lvl w:ilvl="0" w:tplc="EFA664CC">
      <w:numFmt w:val="bullet"/>
      <w:lvlText w:val="-"/>
      <w:lvlJc w:val="left"/>
      <w:pPr>
        <w:ind w:left="46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9" w15:restartNumberingAfterBreak="0">
    <w:nsid w:val="50674C97"/>
    <w:multiLevelType w:val="hybridMultilevel"/>
    <w:tmpl w:val="3D36B482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4DE1EE8"/>
    <w:multiLevelType w:val="hybridMultilevel"/>
    <w:tmpl w:val="A6604FD2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2576A87"/>
    <w:multiLevelType w:val="hybridMultilevel"/>
    <w:tmpl w:val="323C9072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3DF37C3"/>
    <w:multiLevelType w:val="hybridMultilevel"/>
    <w:tmpl w:val="EC3ECBE8"/>
    <w:lvl w:ilvl="0" w:tplc="B90EF594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824018A"/>
    <w:multiLevelType w:val="hybridMultilevel"/>
    <w:tmpl w:val="E158A048"/>
    <w:lvl w:ilvl="0" w:tplc="928ECF66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2F8732A"/>
    <w:multiLevelType w:val="hybridMultilevel"/>
    <w:tmpl w:val="FD60E2E6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432758F"/>
    <w:multiLevelType w:val="hybridMultilevel"/>
    <w:tmpl w:val="7AE632D8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79F6919"/>
    <w:multiLevelType w:val="hybridMultilevel"/>
    <w:tmpl w:val="6B061F70"/>
    <w:lvl w:ilvl="0" w:tplc="7EC6F428">
      <w:numFmt w:val="bullet"/>
      <w:lvlText w:val="-"/>
      <w:lvlJc w:val="left"/>
      <w:pPr>
        <w:ind w:left="46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7" w15:restartNumberingAfterBreak="0">
    <w:nsid w:val="787A28FF"/>
    <w:multiLevelType w:val="hybridMultilevel"/>
    <w:tmpl w:val="14EABE60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12"/>
  </w:num>
  <w:num w:numId="4">
    <w:abstractNumId w:val="6"/>
  </w:num>
  <w:num w:numId="5">
    <w:abstractNumId w:val="13"/>
  </w:num>
  <w:num w:numId="6">
    <w:abstractNumId w:val="4"/>
  </w:num>
  <w:num w:numId="7">
    <w:abstractNumId w:val="10"/>
  </w:num>
  <w:num w:numId="8">
    <w:abstractNumId w:val="9"/>
  </w:num>
  <w:num w:numId="9">
    <w:abstractNumId w:val="3"/>
  </w:num>
  <w:num w:numId="10">
    <w:abstractNumId w:val="2"/>
  </w:num>
  <w:num w:numId="11">
    <w:abstractNumId w:val="7"/>
  </w:num>
  <w:num w:numId="12">
    <w:abstractNumId w:val="14"/>
  </w:num>
  <w:num w:numId="13">
    <w:abstractNumId w:val="5"/>
  </w:num>
  <w:num w:numId="14">
    <w:abstractNumId w:val="17"/>
  </w:num>
  <w:num w:numId="15">
    <w:abstractNumId w:val="1"/>
  </w:num>
  <w:num w:numId="16">
    <w:abstractNumId w:val="15"/>
  </w:num>
  <w:num w:numId="17">
    <w:abstractNumId w:val="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AC4"/>
    <w:rsid w:val="000A75F3"/>
    <w:rsid w:val="00225226"/>
    <w:rsid w:val="00234C4E"/>
    <w:rsid w:val="002464A3"/>
    <w:rsid w:val="0028166F"/>
    <w:rsid w:val="002B3C92"/>
    <w:rsid w:val="004625F8"/>
    <w:rsid w:val="0047145A"/>
    <w:rsid w:val="0054537F"/>
    <w:rsid w:val="005D6753"/>
    <w:rsid w:val="00717542"/>
    <w:rsid w:val="00985A48"/>
    <w:rsid w:val="00990025"/>
    <w:rsid w:val="009976CF"/>
    <w:rsid w:val="009F7AC4"/>
    <w:rsid w:val="00A42F33"/>
    <w:rsid w:val="00DB34E3"/>
    <w:rsid w:val="00EB520D"/>
    <w:rsid w:val="00FA0D86"/>
    <w:rsid w:val="00FD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F943B0"/>
  <w15:chartTrackingRefBased/>
  <w15:docId w15:val="{7569BF1B-CB48-43A1-AA57-5425D18B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5A4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85A4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85A4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85A4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85A48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85A4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85A48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link w:val="ab"/>
    <w:uiPriority w:val="34"/>
    <w:qFormat/>
    <w:rsid w:val="0054537F"/>
    <w:pPr>
      <w:ind w:leftChars="400" w:left="840"/>
    </w:pPr>
  </w:style>
  <w:style w:type="character" w:customStyle="1" w:styleId="ab">
    <w:name w:val="リスト段落 (文字)"/>
    <w:basedOn w:val="a0"/>
    <w:link w:val="aa"/>
    <w:uiPriority w:val="34"/>
    <w:rsid w:val="0054537F"/>
  </w:style>
  <w:style w:type="character" w:styleId="ac">
    <w:name w:val="Hyperlink"/>
    <w:basedOn w:val="a0"/>
    <w:uiPriority w:val="99"/>
    <w:semiHidden/>
    <w:unhideWhenUsed/>
    <w:rsid w:val="0054537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4537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b"/>
    <w:link w:val="EndNoteBibliographyTitle"/>
    <w:rsid w:val="0054537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537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b"/>
    <w:link w:val="EndNoteBibliography"/>
    <w:rsid w:val="0054537F"/>
    <w:rPr>
      <w:rFonts w:ascii="游明朝" w:eastAsia="游明朝" w:hAnsi="游明朝"/>
      <w:noProof/>
      <w:sz w:val="20"/>
    </w:rPr>
  </w:style>
  <w:style w:type="paragraph" w:styleId="ad">
    <w:name w:val="header"/>
    <w:basedOn w:val="a"/>
    <w:link w:val="ae"/>
    <w:uiPriority w:val="99"/>
    <w:unhideWhenUsed/>
    <w:rsid w:val="0054537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54537F"/>
  </w:style>
  <w:style w:type="paragraph" w:styleId="af">
    <w:name w:val="footer"/>
    <w:basedOn w:val="a"/>
    <w:link w:val="af0"/>
    <w:uiPriority w:val="99"/>
    <w:unhideWhenUsed/>
    <w:rsid w:val="0054537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54537F"/>
  </w:style>
  <w:style w:type="paragraph" w:styleId="af1">
    <w:name w:val="Revision"/>
    <w:hidden/>
    <w:uiPriority w:val="99"/>
    <w:semiHidden/>
    <w:rsid w:val="00545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sashi Uwatoko</cp:lastModifiedBy>
  <cp:revision>12</cp:revision>
  <dcterms:created xsi:type="dcterms:W3CDTF">2019-01-21T14:01:00Z</dcterms:created>
  <dcterms:modified xsi:type="dcterms:W3CDTF">2019-04-25T12:33:00Z</dcterms:modified>
</cp:coreProperties>
</file>